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0539" w:rsidRDefault="00FC7C3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II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sheet for monitoring additional parameters for oral leukoplakia.</w:t>
      </w:r>
    </w:p>
    <w:p w:rsidR="00980539" w:rsidRDefault="002F6041">
      <w:r w:rsidRPr="002F6041">
        <w:drawing>
          <wp:inline distT="0" distB="0" distL="0" distR="0" wp14:anchorId="407EE9FF" wp14:editId="4DE8CC97">
            <wp:extent cx="5943600" cy="458914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0539" w:rsidRDefault="00980539"/>
    <w:sectPr w:rsidR="009805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539"/>
    <w:rsid w:val="002F6041"/>
    <w:rsid w:val="00980539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70E479"/>
  <w15:docId w15:val="{110156D1-902C-BB4A-83CE-AF443EB3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7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01-07T16:54:00Z</dcterms:created>
  <dcterms:modified xsi:type="dcterms:W3CDTF">2021-01-07T17:21:00Z</dcterms:modified>
</cp:coreProperties>
</file>